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  <w:t>Extended Table 1. CancerSplicingQTL database predicted SNPs affecting MYBL2 alternative splicing in breast cancer</w:t>
      </w:r>
    </w:p>
    <w:tbl>
      <w:tblPr>
        <w:tblStyle w:val="2"/>
        <w:tblW w:w="8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2188"/>
        <w:gridCol w:w="1576"/>
        <w:gridCol w:w="2810"/>
      </w:tblGrid>
      <w:tr>
        <w:trPr>
          <w:trHeight w:val="400" w:hRule="atLeast"/>
          <w:jc w:val="center"/>
        </w:trPr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 position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 ID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les</w:t>
            </w:r>
          </w:p>
        </w:tc>
        <w:tc>
          <w:tcPr>
            <w:tcW w:w="2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HGVS cDN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single" w:color="auto" w:sz="4" w:space="0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6880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4032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single" w:color="auto" w:sz="4" w:space="0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4-1517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668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07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06-1919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06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719+443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620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5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05+2207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787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06-728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697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7020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A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3452_115-3443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709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5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3332A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626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5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4+3721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630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24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4+3768A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99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-2532T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072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2706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-1721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230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53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778G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050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214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6+14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185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776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329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039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6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2093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261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236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1093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108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591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7-346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88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8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668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885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8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633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914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845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345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406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3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80-1425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979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1+1115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471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069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4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8-1705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694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059962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AT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3480_115-3473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701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4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1850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825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4240A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706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4521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3354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669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2797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A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2984_485+2985in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667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72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2958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318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570G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645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72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2741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89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8625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8-3416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658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8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00+870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592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038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761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196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4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389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1213C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664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6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82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2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891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9466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799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5788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5310_923+5313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02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4319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160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3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6-1727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286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1698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399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41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239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5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6-938G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270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7345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84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450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64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608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9755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626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3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036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2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7+674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13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183+39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922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3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926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3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978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256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7+86G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543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843234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GTTGAT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2753_923+2761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813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4816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183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338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582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673471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2116T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400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42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387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896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9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5606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228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35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6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247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403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45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3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651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3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680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2561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830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773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972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6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826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772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648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3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1325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91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715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3-424C&gt;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163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4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6-1700T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62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038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3-1296A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596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0+73G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803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0958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0+2137G&gt;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457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7668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963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821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425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2207T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871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0566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1709T&gt;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938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800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1044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75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03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2349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51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6451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9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74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7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294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327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89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60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96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39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134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64605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ACAA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1143_486-1142insCAA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94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734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983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256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7+137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664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533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*1166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092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911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1-198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586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9313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3179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663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72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3945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567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22557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515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814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9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5455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108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767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69-1448_769-1447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380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3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189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386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6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247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316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6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425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0365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643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429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739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1681G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630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43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4+3770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696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20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+1018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741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20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+1468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026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-2184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509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8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80-401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232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039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69-206G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866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8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0-831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354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857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708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311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3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1453T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387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42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694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472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352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11+73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796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17619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CTTTTTTT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381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756A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392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639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401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0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549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688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6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312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2+505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619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038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13-1382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565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12-135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860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772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1-2511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974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720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1-1375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083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363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1-282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137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619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66+110T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728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043989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AT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834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223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0+2448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650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1344G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918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0-312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884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5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0-649T&gt;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493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42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1223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064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7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8-1756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452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13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*803+316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180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232024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C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66+541del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568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22558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7+520G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547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5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*804-811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29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7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6-349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073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1760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996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739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264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213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-7+1606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014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19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.418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535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386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893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2461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558_486-3551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895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14893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537del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8211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58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AAGT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044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9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68+877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184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4723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65+303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963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99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4-4930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570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6563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12-85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6985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956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21-1261T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939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534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0-99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385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9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1170A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486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098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0-875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5729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2706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568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505+1682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421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24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3259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741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8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00+1707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994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2-1185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057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2-554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657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7538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4-1820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12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753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263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182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413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869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303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244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2075A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303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219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TT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2077_663+2078insTA</w:t>
            </w:r>
          </w:p>
        </w:tc>
      </w:tr>
      <w:tr>
        <w:tblPrEx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305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2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3+2095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596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984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8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620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874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1+65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82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64-175G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272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24+975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341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4715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1888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344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880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1915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355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272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80-1940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347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09156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79+1953_279+1954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546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75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863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06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2996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2-1166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278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66-1077C&gt;T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915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639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1270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4302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694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25-747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771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5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5-2712A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33293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1714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66-566C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00481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7536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1-1965T&gt;G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951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694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01-1281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122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973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7-212A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744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8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00+1728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31962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821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01-1173C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750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24583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5+3789T&gt;C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3910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0339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6-3390G&gt;A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18309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39550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CT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90257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6942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A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7818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31017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/C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9142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191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E8E8E8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--</w:t>
            </w:r>
          </w:p>
        </w:tc>
      </w:tr>
      <w:tr>
        <w:trPr>
          <w:trHeight w:val="367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7549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931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/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67-77G&gt;T</w:t>
            </w:r>
          </w:p>
        </w:tc>
      </w:tr>
      <w:tr>
        <w:trPr>
          <w:trHeight w:val="352" w:hRule="atLeast"/>
          <w:jc w:val="center"/>
        </w:trPr>
        <w:tc>
          <w:tcPr>
            <w:tcW w:w="1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:42256865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729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23+4180A&gt;G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7C07B"/>
    <w:rsid w:val="FF77C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21:34:00Z</dcterms:created>
  <dc:creator>Guapo</dc:creator>
  <cp:lastModifiedBy>Guapo</cp:lastModifiedBy>
  <dcterms:modified xsi:type="dcterms:W3CDTF">2023-04-10T21:3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046C542B742E553A4F10346496CE2337_41</vt:lpwstr>
  </property>
</Properties>
</file>